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59F5" w:rsidRPr="0074507A" w:rsidRDefault="0074507A" w:rsidP="00DA59F5">
      <w:pPr>
        <w:tabs>
          <w:tab w:val="left" w:pos="5215"/>
        </w:tabs>
        <w:rPr>
          <w:b/>
        </w:rPr>
      </w:pPr>
      <w:r>
        <w:rPr>
          <w:b/>
        </w:rPr>
        <w:t>Table</w:t>
      </w:r>
      <w:r w:rsidR="006D39C3">
        <w:rPr>
          <w:b/>
        </w:rPr>
        <w:t xml:space="preserve"> S</w:t>
      </w:r>
      <w:r w:rsidR="00400AAC" w:rsidRPr="0074507A">
        <w:rPr>
          <w:b/>
        </w:rPr>
        <w:t xml:space="preserve">7: Gene ontologies enriched in Spira </w:t>
      </w:r>
      <w:r w:rsidR="00400AAC" w:rsidRPr="0074507A">
        <w:rPr>
          <w:b/>
          <w:i/>
        </w:rPr>
        <w:t>et al</w:t>
      </w:r>
      <w:r w:rsidR="00400AAC" w:rsidRPr="0074507A">
        <w:rPr>
          <w:b/>
        </w:rPr>
        <w:t xml:space="preserve"> dataset</w:t>
      </w:r>
      <w:r>
        <w:rPr>
          <w:b/>
        </w:rPr>
        <w:t xml:space="preserve"> using DLCO to classify normal/mild and severe emphysema subjects</w:t>
      </w:r>
      <w:r w:rsidR="00400AAC" w:rsidRPr="0074507A">
        <w:rPr>
          <w:b/>
        </w:rPr>
        <w:t xml:space="preserve"> </w:t>
      </w:r>
    </w:p>
    <w:p w:rsidR="00DA59F5" w:rsidRDefault="00DA59F5" w:rsidP="00DA59F5">
      <w:pPr>
        <w:tabs>
          <w:tab w:val="left" w:pos="5215"/>
        </w:tabs>
      </w:pPr>
    </w:p>
    <w:tbl>
      <w:tblPr>
        <w:tblW w:w="13964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70"/>
        <w:gridCol w:w="2122"/>
        <w:gridCol w:w="9256"/>
        <w:gridCol w:w="1116"/>
      </w:tblGrid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b/>
                <w:color w:val="000000"/>
              </w:rPr>
            </w:pPr>
            <w:r w:rsidRPr="00B340D7">
              <w:rPr>
                <w:b/>
                <w:color w:val="000000"/>
              </w:rPr>
              <w:t>GOID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b/>
                <w:color w:val="000000"/>
              </w:rPr>
            </w:pPr>
            <w:r w:rsidRPr="00B340D7">
              <w:rPr>
                <w:b/>
                <w:color w:val="000000"/>
              </w:rPr>
              <w:t>Ontology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b/>
                <w:color w:val="000000"/>
              </w:rPr>
            </w:pPr>
            <w:r w:rsidRPr="00B340D7">
              <w:rPr>
                <w:b/>
                <w:color w:val="000000"/>
              </w:rPr>
              <w:t>Ter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b/>
                <w:color w:val="000000"/>
              </w:rPr>
            </w:pPr>
            <w:r w:rsidRPr="00B340D7">
              <w:rPr>
                <w:b/>
                <w:color w:val="000000"/>
              </w:rPr>
              <w:t>p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151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rostaglandin biosynthet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4.07E-0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645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rostanoid biosynthet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4.07E-0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69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rostanoid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6.85E-0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69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rostaglandin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6.85E-0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858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response to stimul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1.28E-0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019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ollagen fibril organiz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2.56E-0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2241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ircadian sleep/wake cycle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2.76E-0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274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circadian sleep/wake cyc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2.76E-05</w:t>
            </w:r>
          </w:p>
        </w:tc>
      </w:tr>
      <w:tr w:rsidR="00DA59F5" w:rsidRPr="00B340D7" w:rsidTr="00FC06A3">
        <w:trPr>
          <w:trHeight w:val="31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518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circadian sleep/wake cycle, slee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2.76E-0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95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omplement activation, classical pathwa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3.58E-0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274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ircadian sleep/wake cyc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3.80E-0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645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icosanoid biosynthet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4.06E-05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245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humoral immune response mediated by circulating immunoglobuli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4.71E-0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63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unsaturated fatty acid biosynthet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6.37E-0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851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ircadian behavio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6.86E-0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762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hythmic behavio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011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95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omplement activ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0157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254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ctivation of plasma proteins involved in acute inflammatory respons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017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95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humoral immune respons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019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043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slee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02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275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circadian rhyth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032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606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immunoglobulin mediated immune respons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033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69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icosanoid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033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972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 cell mediated immun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036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355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unsaturated fatty acid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042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03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hitin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042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03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hitin ca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042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lastRenderedPageBreak/>
              <w:t>GO:003019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extracellular matrix organiz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047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998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083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273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fibrinolys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094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244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lymphocyte mediated immun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099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160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rotein matur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147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225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daptive immune respons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1591</w:t>
            </w:r>
          </w:p>
        </w:tc>
      </w:tr>
      <w:tr w:rsidR="00DA59F5" w:rsidRPr="00B340D7" w:rsidTr="00FC06A3">
        <w:trPr>
          <w:trHeight w:val="76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246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daptive immune response based on somatic recombination of immune receptors built from immunoglobulin superfamily domain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159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244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leukocyte mediated immun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195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63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fatty acid biosynthet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195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160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rotein maturation by peptide bond cleavag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2904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508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innate immune respons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2904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45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'de novo' protein fol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314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95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omplement activation, alternative pathwa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314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762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ircadian rhyth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316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225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ctivation of immune respons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327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210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response to external stimul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346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306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extracellular structure organiz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368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252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cute inflammatory respons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370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079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behavio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3914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150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skeletal system developme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429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019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egative regulation of blood coagul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467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150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ossific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539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751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uscle organ developme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546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906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lutamine family amino acid ca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628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081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egative regulation of coagul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628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648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rotein process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719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02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minoglycan ca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719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6034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one developme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722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975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arboxylic acid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742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343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oxoacid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742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lastRenderedPageBreak/>
              <w:t>GO:000608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organic acid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77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218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 ketone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849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225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immune effector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01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715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 adhes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01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2261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 adhes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01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598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egative regulation of striated muscle contrac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01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087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egative regulation of receptor biosynthet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01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195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intramembranous ossific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01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2241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rotein maturation by protein fol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01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043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eta-amyloid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01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202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rotein refol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01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6034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heart trabecula form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01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758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ody fluid secre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02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63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fatty acid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98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906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 amino acid ca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108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027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lysaccharide ca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234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077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immune respons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344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278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nocarboxylic acid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344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507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sodium ion homeostas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344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072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inflammatory respons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344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072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inflammatory respons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344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115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striated muscle cell differenti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344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327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poptotic cell clearanc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3442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074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egative regulation of lipoprotein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344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226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cellular protein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34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019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blood coagul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381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077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immune respons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45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41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transl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457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123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multicellular organismal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642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931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mine ca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649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lastRenderedPageBreak/>
              <w:t>GO:000156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lood vessel developme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649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858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response to stimul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6711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202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desensitization of G-protein coupled receptor protein signaling pathwa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671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2240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daptation of signaling pathwa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671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360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catecholamine secre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6711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286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inflammatory response to antigenic stimul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671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209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protein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671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320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fibril organiz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671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6034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trabecula form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671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194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vasculature developme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7564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714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egative regulation of transl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7864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081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coagul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7864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605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organic acid biosynthet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956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639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arboxylic acid biosynthet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9569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356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insulin-like growth factor receptor signaling pathwa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03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721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tachykinin receptor signaling pathwa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03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52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rginine ca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03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114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muscle cell differenti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03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074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lipoprotein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03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718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SMAD protein complex assembl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036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6031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ryanodine-sensitive calcium-release channel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03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423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rimary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088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159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sponse to cAM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292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003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sponse to organic substanc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408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91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hagocytosis, engulfme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408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54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histidine ca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408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907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histidine family amino acid ca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408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80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itric oxide biosynthet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408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086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receptor biosynthet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408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lastRenderedPageBreak/>
              <w:t>GO:000271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B cell mediated immun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4089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288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myeloid leukocyte mediated immun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4089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289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immunoglobulin mediated immune respons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408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298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myloid precursor protein ca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408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866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smooth muscle cell prolifer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483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178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sponse to protein stimul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514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427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 nitrogen compound ca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7034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108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haperone mediated protein folding requiring cofacto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869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620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itric oxide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869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292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activin receptor signaling pathwa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869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8013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response to str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929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873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system developme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125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90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hagocytos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125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604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embrane organiz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1464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124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protein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2574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721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uscarinic acetylcholine receptor signaling pathwa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291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593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egative regulation of muscle contrac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2915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267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acute inflammatory respons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291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18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TP biosynthet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291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22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UTP biosynthet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291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605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UTP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291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298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myloid precursor protein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291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491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smooth muscle cell migr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683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108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'de novo' posttranslational protein fol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683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195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amine transpor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683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54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histidine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683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907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histidine family amino acid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6832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lastRenderedPageBreak/>
              <w:t>GO:001074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egative regulation of macrophage derived foam cell differenti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683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088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egative regulation of lipid storag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683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545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one resorp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683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61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otranslational protein targeting to membran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683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076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phagocytos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6832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920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yrimidine ribonucleoside triphosphate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6832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920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yrimidine ribonucleoside triphosphate biosynthet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683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24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TP biosynthet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683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603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TP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6832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366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phosphoprotein phosphat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6832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226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egative regulation of cellular protein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7154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605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organic acid ca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819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639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arboxylic acid ca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819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851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lood vessel morphogenes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8298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827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G-protein coupled receptor protein signaling pathwa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9574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877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tissue remodel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9574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930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mine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1344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866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egative regulation of smooth muscle cell prolifer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1344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582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egative regulation of heart contrac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1344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906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lutamine family amino acid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1344</w:t>
            </w:r>
          </w:p>
        </w:tc>
      </w:tr>
      <w:tr w:rsidR="00DA59F5" w:rsidRPr="00B340D7" w:rsidTr="00FC06A3">
        <w:trPr>
          <w:trHeight w:val="102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148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elevation of cytosolic calcium ion concentration during G-protein signaling, coupled to IP3 second messenger (phospholipase C activating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1344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52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rginine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1344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237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quinone cofactor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1344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lastRenderedPageBreak/>
              <w:t>GO:000914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yrimidine nucleoside triphosphate biosynthet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1344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574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egative regulation of G-protein coupled receptor protein signaling pathwa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713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726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itric oxide mediated signal transduc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713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603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TP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713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89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t-Golgi vesicle-mediated transpor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926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89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endocytos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123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032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embrane invagin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123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254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sponse to hydrogen peroxid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1357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124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egative regulation of protein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1804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815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200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236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egative regulation of lipid transpor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233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139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protein ubiquitin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233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885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natomical structure developme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404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159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sponse to calcium 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518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851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hythm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518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98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sponse to unfolded protei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518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851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egative regulation of biological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6787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060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ttranscriptional regulation of gene express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719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202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the force of heart contrac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778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076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phagocytos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7789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914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yrimidine nucleoside triphosphate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778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152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ngiogenes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885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150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artilage condens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316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861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lipid biosynthet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316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419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ctivation of protein kinase A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316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922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yrimidine ribonucleotide biosynthet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316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092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phosphat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316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100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lipoprotein lip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316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lastRenderedPageBreak/>
              <w:t>GO:000651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lycoprotein ca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316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619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vesicle-mediated transpor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3171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210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response to external stimul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593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996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egative regulation of signal transduc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619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81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transpor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74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810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eptidyl-threonine phosphoryl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82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043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catecholamine secre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82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6004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ardiac muscle contrac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82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54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lutamine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82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02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minoglycan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82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820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eptidyl-lysine modific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82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544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yoblast differenti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82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684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one remodel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82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921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yrimidine ribonucleotide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82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134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defense respons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216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268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immune system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318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123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establishment of localiz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323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983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ytolys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469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096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endoplasmic reticulum unfolded protein respons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46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462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 response to unfolded protei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46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613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yrimidine ribonucleoside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46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346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ATP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8067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197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lood vessel remodel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8067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057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ollagen ca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8067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500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striated muscle cell developme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8067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267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acute inflammatory respons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80671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203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egative regulation of cytokine biosynthet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8067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134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defense respons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8225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821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eptidyl-threonine modific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87157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lastRenderedPageBreak/>
              <w:t>GO:003000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 monovalent inorganic cation homeostas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8715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088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lipid storag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8715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320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ardiac ventricle morphogenes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8715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322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ventricular cardiac muscle tissue developme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87157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501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ventricular cardiac muscle tissue morphogenes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87157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124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egative regulation of multicellular organismal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8933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470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striated muscle tissue developme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91054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301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heart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93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6004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heart contrac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93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271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B cell mediated immun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93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288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immunoglobulin mediated immune respons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93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323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ardiac ventricle developme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93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064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egative regulation of cell communic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9445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000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 cation homeostas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9445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030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sponse to reactive oxygen speci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9491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138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sponse to glucocorticoid stimul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9491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94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striated muscle contrac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9950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081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steroid biosynthet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9950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652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egative regulation of angiogenes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9950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57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extracellular reg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3.80E-0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57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roteinaceous extracellular matri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2.57E-0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101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extracellular matri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6.49E-0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442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extracellular region par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1.39E-0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442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extracellular matrix par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7.31E-0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247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elanosom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2.72E-0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877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igment granu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2.72E-0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79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ough endoplasmic reticulu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02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093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nchoring collage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094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58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ollage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18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lastRenderedPageBreak/>
              <w:t>GO:000561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extracellular spac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30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78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endoplasmic reticulu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429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602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ytoplasmic membrane-bounded vesic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722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198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embrane-bounded vesic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818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238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sarcolemm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849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444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ytoplasmic par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01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705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serine C-palmitoyltransferase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01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121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almitoyltransferase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01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152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icrofibri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01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60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asement membran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294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59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FACIT collage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344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193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uropo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344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125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trailing edg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344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141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ytoplasmic vesic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642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78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endoplasmic reticulum lume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671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196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uclear membran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671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57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embrane attack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671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88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rp2/3 protein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671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77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ultivesicular bod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671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198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vesic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031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320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fibri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03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443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endoplasmic reticulum par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337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109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latelet alpha granule lume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82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95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AMP-dependent protein kinase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869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73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ytoplas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2147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6020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ytoplasmic membrane-bounded vesicle lume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274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58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fibrillar collage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291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198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vesicle lume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5899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74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itochondrial inner membrane presequence translocase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683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319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dendritic shaf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1344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847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erinuclear region of cytoplas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4724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lastRenderedPageBreak/>
              <w:t>GO:000562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soluble frac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926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109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latelet alpha granu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9262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526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roton-transporting ATP synthase complex, coupling factor F(o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233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86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striated muscle thin filame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825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75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itochondrial proton-transporting ATP synthase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8067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525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roton-transporting ATP synthase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93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198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organelle subcompartme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9950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686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intramolecular oxidoreduct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6.85E-0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685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isomer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2.76E-0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48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3.38E-0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50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alcium ion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6.86E-0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20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extracellular matrix structural constitue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02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50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tinoid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032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984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isoprenoid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042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456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hitin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042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54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hosphatidylinositol-4,5-bisphosphate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130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51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rotein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16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51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ollagen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18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485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hospholipase inhibi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209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510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lipase inhibi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368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828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lipid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752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52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insulin-like growth factor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01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475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serine C-palmitoyltransfer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01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645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-palmitoyltransfer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01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485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enzyme inhibi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01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815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rotein phosphatase 1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01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450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dopamine beta-monooxygen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01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21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intracellular ligand-gated calcium channel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01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21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yanodine-sensitive calcium-release channel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01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lastRenderedPageBreak/>
              <w:t>GO:000554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alcium-dependent phospholipid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02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199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insulin-like growth factor I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3442</w:t>
            </w:r>
          </w:p>
        </w:tc>
      </w:tr>
      <w:tr w:rsidR="00DA59F5" w:rsidRPr="00B340D7" w:rsidTr="00FC06A3">
        <w:trPr>
          <w:trHeight w:val="127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671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oxidoreductase activity, acting on paired donors, with incorporation or reduction of molecular oxygen, reduced ascorbate as one donor, and incorporation of one atom of oxyge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344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709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U-rich element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344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713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ab GTPase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381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979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rocollagen-proline dioxygen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671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470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-protein coupled receptor kin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671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19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structural molecul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728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375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eptidyl-prolyl cis-trans isomer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939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154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eptidyl-proline dioxygen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03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814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ly(A) RNA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03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52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acrolide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03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52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FK506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03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685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is-trans isomer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126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375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rotein disulfide isomer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4089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686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intramolecular oxidoreductase activity, transposing S-S bond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408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986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IgG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4089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381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rotein-glutamine gamma-glutamyltransfer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408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7071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ly-purine tract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408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527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alcium-release channel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408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449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nooxygen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6078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686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intramolecular oxidoreductase activity, interconverting keto- and enol-group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8699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471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type I transforming growth factor beta receptor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869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818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ctivin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869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509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hosphoinositide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229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lastRenderedPageBreak/>
              <w:t>GO:000455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ucleoside diphosphate kin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2915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545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-P-bond-hydrolysis-driven protein transmembrane transporte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6832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2288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acromolecule transmembrane transporte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6832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681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hydrolase activity, acting on carbon-nitrogen (but not peptide) bonds, in linear amidin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683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809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ytoskeletal protein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1344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640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almitoyltransfer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713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055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AMP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713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21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intracellular ligand-gated ion channel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233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640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-acyltransfer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7789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860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AMP-dependent protein kinase regula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778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986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immunoglobulin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316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832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rotein transmembrane transporte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3167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467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transmembrane receptor protein serine/threonine kin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3167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02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transforming growth factor beta recep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316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50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opper ion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8067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525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UDP-galactosyltransfer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80671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16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transforming growth factor beta receptor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80671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675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transferase activity, transferring amino-acyl group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8715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486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endopeptidase inhibi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91054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374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translation elongation fac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93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620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MP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9950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055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29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yclic nucleotide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99502</w:t>
            </w:r>
          </w:p>
        </w:tc>
      </w:tr>
    </w:tbl>
    <w:p w:rsidR="00DA59F5" w:rsidRDefault="00DA59F5" w:rsidP="00DA59F5">
      <w:pPr>
        <w:tabs>
          <w:tab w:val="left" w:pos="5215"/>
        </w:tabs>
      </w:pPr>
    </w:p>
    <w:p w:rsidR="00CD27A5" w:rsidRDefault="00CD27A5" w:rsidP="00B31B59">
      <w:pPr>
        <w:tabs>
          <w:tab w:val="left" w:pos="5215"/>
        </w:tabs>
      </w:pPr>
    </w:p>
    <w:sectPr w:rsidR="00CD27A5" w:rsidSect="00B31B59">
      <w:pgSz w:w="15840" w:h="12240" w:orient="landscape"/>
      <w:pgMar w:top="1440" w:right="1440" w:bottom="1440" w:left="5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571539"/>
    <w:multiLevelType w:val="hybridMultilevel"/>
    <w:tmpl w:val="CEE814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8879B1"/>
    <w:multiLevelType w:val="hybridMultilevel"/>
    <w:tmpl w:val="A9C09414"/>
    <w:lvl w:ilvl="0" w:tplc="751C4B1A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">
    <w:nsid w:val="22A25223"/>
    <w:multiLevelType w:val="hybridMultilevel"/>
    <w:tmpl w:val="16EE0488"/>
    <w:lvl w:ilvl="0" w:tplc="32BCAFEA">
      <w:start w:val="1"/>
      <w:numFmt w:val="decimal"/>
      <w:pStyle w:val="thesisH1"/>
      <w:lvlText w:val="Chapter 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CFE4E20"/>
    <w:multiLevelType w:val="multilevel"/>
    <w:tmpl w:val="929E3746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>
    <w:nsid w:val="2F325F7F"/>
    <w:multiLevelType w:val="hybridMultilevel"/>
    <w:tmpl w:val="CE205A54"/>
    <w:lvl w:ilvl="0" w:tplc="E5C435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62BB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91A35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3AD2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84D8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2A48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F847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C821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640C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4C2E4331"/>
    <w:multiLevelType w:val="hybridMultilevel"/>
    <w:tmpl w:val="3C06004C"/>
    <w:lvl w:ilvl="0" w:tplc="07C2FA2E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6">
    <w:nsid w:val="62692F5C"/>
    <w:multiLevelType w:val="hybridMultilevel"/>
    <w:tmpl w:val="3C4ECBAC"/>
    <w:lvl w:ilvl="0" w:tplc="8B6AEB5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00D6F4D"/>
    <w:multiLevelType w:val="hybridMultilevel"/>
    <w:tmpl w:val="5C302C92"/>
    <w:lvl w:ilvl="0" w:tplc="308854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A616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1847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EA53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AC4C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DE37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1EA2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FC3A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AEC8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2"/>
  </w:num>
  <w:num w:numId="3">
    <w:abstractNumId w:val="2"/>
  </w:num>
  <w:num w:numId="4">
    <w:abstractNumId w:val="1"/>
  </w:num>
  <w:num w:numId="5">
    <w:abstractNumId w:val="0"/>
  </w:num>
  <w:num w:numId="6">
    <w:abstractNumId w:val="5"/>
  </w:num>
  <w:num w:numId="7">
    <w:abstractNumId w:val="6"/>
  </w:num>
  <w:num w:numId="8">
    <w:abstractNumId w:val="7"/>
  </w:num>
  <w:num w:numId="9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1"/>
  <w:hideSpellingErrors/>
  <w:proofState w:grammar="clean"/>
  <w:defaultTabStop w:val="720"/>
  <w:drawingGridHorizontalSpacing w:val="120"/>
  <w:displayHorizontalDrawingGridEvery w:val="2"/>
  <w:characterSpacingControl w:val="doNotCompress"/>
  <w:compat/>
  <w:rsids>
    <w:rsidRoot w:val="00DA59F5"/>
    <w:rsid w:val="000243BF"/>
    <w:rsid w:val="00034768"/>
    <w:rsid w:val="00043833"/>
    <w:rsid w:val="00046BFF"/>
    <w:rsid w:val="00051937"/>
    <w:rsid w:val="0005620F"/>
    <w:rsid w:val="00066C83"/>
    <w:rsid w:val="000A7C3C"/>
    <w:rsid w:val="001072FC"/>
    <w:rsid w:val="001250C3"/>
    <w:rsid w:val="001672D4"/>
    <w:rsid w:val="00183843"/>
    <w:rsid w:val="001D5DF4"/>
    <w:rsid w:val="0020517D"/>
    <w:rsid w:val="00215774"/>
    <w:rsid w:val="00227051"/>
    <w:rsid w:val="002278E8"/>
    <w:rsid w:val="002921A8"/>
    <w:rsid w:val="00293493"/>
    <w:rsid w:val="002A377D"/>
    <w:rsid w:val="002C74FA"/>
    <w:rsid w:val="002D24EE"/>
    <w:rsid w:val="002E0255"/>
    <w:rsid w:val="002F327D"/>
    <w:rsid w:val="002F59CF"/>
    <w:rsid w:val="003107A6"/>
    <w:rsid w:val="0036295A"/>
    <w:rsid w:val="003C66FC"/>
    <w:rsid w:val="003E4BF5"/>
    <w:rsid w:val="00400AAC"/>
    <w:rsid w:val="00493B45"/>
    <w:rsid w:val="004A4D13"/>
    <w:rsid w:val="004C5B80"/>
    <w:rsid w:val="00507772"/>
    <w:rsid w:val="00525E28"/>
    <w:rsid w:val="00535256"/>
    <w:rsid w:val="0054162E"/>
    <w:rsid w:val="00561C79"/>
    <w:rsid w:val="00572612"/>
    <w:rsid w:val="00586259"/>
    <w:rsid w:val="005952F1"/>
    <w:rsid w:val="005A3B04"/>
    <w:rsid w:val="005A677D"/>
    <w:rsid w:val="00605599"/>
    <w:rsid w:val="006475C5"/>
    <w:rsid w:val="00667BF3"/>
    <w:rsid w:val="00677C53"/>
    <w:rsid w:val="006A442D"/>
    <w:rsid w:val="006D0967"/>
    <w:rsid w:val="006D39C3"/>
    <w:rsid w:val="006E7A55"/>
    <w:rsid w:val="00702514"/>
    <w:rsid w:val="007141C5"/>
    <w:rsid w:val="0074507A"/>
    <w:rsid w:val="007A56D0"/>
    <w:rsid w:val="007B7C93"/>
    <w:rsid w:val="007D1D3F"/>
    <w:rsid w:val="00806F29"/>
    <w:rsid w:val="00821032"/>
    <w:rsid w:val="008401D3"/>
    <w:rsid w:val="00870C11"/>
    <w:rsid w:val="00880D49"/>
    <w:rsid w:val="008C2351"/>
    <w:rsid w:val="008E23BA"/>
    <w:rsid w:val="008E66DD"/>
    <w:rsid w:val="009008B4"/>
    <w:rsid w:val="00980519"/>
    <w:rsid w:val="00984B10"/>
    <w:rsid w:val="00992CC9"/>
    <w:rsid w:val="009F5150"/>
    <w:rsid w:val="00A01683"/>
    <w:rsid w:val="00A53410"/>
    <w:rsid w:val="00A76D4B"/>
    <w:rsid w:val="00AA5663"/>
    <w:rsid w:val="00AB16F6"/>
    <w:rsid w:val="00AB2E02"/>
    <w:rsid w:val="00B0480B"/>
    <w:rsid w:val="00B073D2"/>
    <w:rsid w:val="00B20A88"/>
    <w:rsid w:val="00B25A44"/>
    <w:rsid w:val="00B31B59"/>
    <w:rsid w:val="00B45D77"/>
    <w:rsid w:val="00B53C8E"/>
    <w:rsid w:val="00B6558E"/>
    <w:rsid w:val="00B75651"/>
    <w:rsid w:val="00B977F8"/>
    <w:rsid w:val="00BB2866"/>
    <w:rsid w:val="00BC4AB2"/>
    <w:rsid w:val="00BE735E"/>
    <w:rsid w:val="00C1069D"/>
    <w:rsid w:val="00C1704D"/>
    <w:rsid w:val="00C56B0A"/>
    <w:rsid w:val="00C57393"/>
    <w:rsid w:val="00C924C7"/>
    <w:rsid w:val="00CA1C09"/>
    <w:rsid w:val="00CA71D5"/>
    <w:rsid w:val="00CC1D69"/>
    <w:rsid w:val="00CD27A5"/>
    <w:rsid w:val="00D00CE3"/>
    <w:rsid w:val="00D04153"/>
    <w:rsid w:val="00D30C41"/>
    <w:rsid w:val="00D546A4"/>
    <w:rsid w:val="00D91333"/>
    <w:rsid w:val="00DA59F5"/>
    <w:rsid w:val="00DE3573"/>
    <w:rsid w:val="00DF710A"/>
    <w:rsid w:val="00DF791D"/>
    <w:rsid w:val="00E46C40"/>
    <w:rsid w:val="00EA54DE"/>
    <w:rsid w:val="00EA5564"/>
    <w:rsid w:val="00EB6323"/>
    <w:rsid w:val="00F43B1C"/>
    <w:rsid w:val="00F44D15"/>
    <w:rsid w:val="00F45A52"/>
    <w:rsid w:val="00F51D4A"/>
    <w:rsid w:val="00F85B92"/>
    <w:rsid w:val="00FC06A3"/>
    <w:rsid w:val="00FD66BB"/>
    <w:rsid w:val="00FE15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>
      <o:colormenu v:ext="edit" fillcolor="none [3069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9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93493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561C79"/>
    <w:pPr>
      <w:keepNext/>
      <w:keepLines/>
      <w:numPr>
        <w:ilvl w:val="1"/>
        <w:numId w:val="1"/>
      </w:numPr>
      <w:spacing w:before="200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93493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561C79"/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paragraph" w:customStyle="1" w:styleId="thesisH1">
    <w:name w:val="thesis H1"/>
    <w:basedOn w:val="Normal"/>
    <w:next w:val="Normal"/>
    <w:qFormat/>
    <w:rsid w:val="00293493"/>
    <w:pPr>
      <w:keepNext/>
      <w:keepLines/>
      <w:pageBreakBefore/>
      <w:numPr>
        <w:numId w:val="3"/>
      </w:numPr>
      <w:spacing w:line="360" w:lineRule="auto"/>
    </w:pPr>
    <w:rPr>
      <w:b/>
      <w:sz w:val="28"/>
    </w:rPr>
  </w:style>
  <w:style w:type="paragraph" w:styleId="ListParagraph">
    <w:name w:val="List Paragraph"/>
    <w:basedOn w:val="Normal"/>
    <w:uiPriority w:val="34"/>
    <w:qFormat/>
    <w:rsid w:val="00293493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DA59F5"/>
    <w:rPr>
      <w:color w:val="0000FF"/>
      <w:u w:val="single"/>
    </w:rPr>
  </w:style>
  <w:style w:type="character" w:styleId="CommentReference">
    <w:name w:val="annotation reference"/>
    <w:basedOn w:val="DefaultParagraphFont"/>
    <w:rsid w:val="00DA59F5"/>
    <w:rPr>
      <w:sz w:val="16"/>
      <w:szCs w:val="16"/>
    </w:rPr>
  </w:style>
  <w:style w:type="paragraph" w:styleId="CommentText">
    <w:name w:val="annotation text"/>
    <w:basedOn w:val="Normal"/>
    <w:link w:val="CommentTextChar"/>
    <w:rsid w:val="00DA59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A59F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DA59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A59F5"/>
    <w:rPr>
      <w:b/>
      <w:bCs/>
    </w:rPr>
  </w:style>
  <w:style w:type="paragraph" w:styleId="BalloonText">
    <w:name w:val="Balloon Text"/>
    <w:basedOn w:val="Normal"/>
    <w:link w:val="BalloonTextChar"/>
    <w:rsid w:val="00DA59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A59F5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rsid w:val="00DA59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A59F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DA59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DA59F5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rsid w:val="00DA59F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unhideWhenUsed/>
    <w:rsid w:val="00DA59F5"/>
    <w:rPr>
      <w:color w:val="800080"/>
      <w:u w:val="single"/>
    </w:rPr>
  </w:style>
  <w:style w:type="paragraph" w:customStyle="1" w:styleId="xl66">
    <w:name w:val="xl66"/>
    <w:basedOn w:val="Normal"/>
    <w:rsid w:val="00DA59F5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DA59F5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C924C7"/>
    <w:pPr>
      <w:spacing w:before="100" w:beforeAutospacing="1" w:after="100" w:afterAutospacing="1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27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6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9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7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8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9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249496-E9FE-4F4E-A77C-AC3A0F413B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4003</Words>
  <Characters>22823</Characters>
  <Application>Microsoft Office Word</Application>
  <DocSecurity>0</DocSecurity>
  <Lines>19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y</dc:creator>
  <cp:lastModifiedBy>somadmin</cp:lastModifiedBy>
  <cp:revision>2</cp:revision>
  <dcterms:created xsi:type="dcterms:W3CDTF">2011-02-17T05:36:00Z</dcterms:created>
  <dcterms:modified xsi:type="dcterms:W3CDTF">2011-02-17T05:36:00Z</dcterms:modified>
</cp:coreProperties>
</file>